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3D350" w14:textId="7875EC6D" w:rsidR="003B3D03" w:rsidRPr="0039103F" w:rsidRDefault="003B3D03" w:rsidP="00B87398">
      <w:pPr>
        <w:autoSpaceDE w:val="0"/>
        <w:autoSpaceDN w:val="0"/>
        <w:adjustRightInd w:val="0"/>
        <w:spacing w:before="0" w:after="0" w:line="360" w:lineRule="auto"/>
        <w:jc w:val="center"/>
        <w:rPr>
          <w:sz w:val="18"/>
          <w:szCs w:val="18"/>
        </w:rPr>
      </w:pPr>
      <w:r w:rsidRPr="0039103F">
        <w:rPr>
          <w:sz w:val="18"/>
          <w:szCs w:val="18"/>
        </w:rPr>
        <w:t>Tab</w:t>
      </w:r>
      <w:r w:rsidRPr="0039103F">
        <w:rPr>
          <w:rFonts w:hint="eastAsia"/>
          <w:sz w:val="18"/>
          <w:szCs w:val="18"/>
        </w:rPr>
        <w:t>le</w:t>
      </w:r>
      <w:r w:rsidRPr="0039103F">
        <w:rPr>
          <w:sz w:val="18"/>
          <w:szCs w:val="18"/>
        </w:rPr>
        <w:t xml:space="preserve"> </w:t>
      </w:r>
      <w:r w:rsidR="00C06864">
        <w:rPr>
          <w:sz w:val="18"/>
          <w:szCs w:val="18"/>
        </w:rPr>
        <w:t xml:space="preserve">A. </w:t>
      </w:r>
      <w:r w:rsidRPr="0039103F">
        <w:rPr>
          <w:sz w:val="18"/>
          <w:szCs w:val="18"/>
        </w:rPr>
        <w:t>1 Vegetation distribution of the sampling areas</w:t>
      </w:r>
    </w:p>
    <w:tbl>
      <w:tblPr>
        <w:tblW w:w="14395" w:type="dxa"/>
        <w:jc w:val="center"/>
        <w:tblLayout w:type="fixed"/>
        <w:tblLook w:val="00A0" w:firstRow="1" w:lastRow="0" w:firstColumn="1" w:lastColumn="0" w:noHBand="0" w:noVBand="0"/>
      </w:tblPr>
      <w:tblGrid>
        <w:gridCol w:w="851"/>
        <w:gridCol w:w="1134"/>
        <w:gridCol w:w="2551"/>
        <w:gridCol w:w="2268"/>
        <w:gridCol w:w="2835"/>
        <w:gridCol w:w="851"/>
        <w:gridCol w:w="698"/>
        <w:gridCol w:w="1080"/>
        <w:gridCol w:w="1134"/>
        <w:gridCol w:w="993"/>
      </w:tblGrid>
      <w:tr w:rsidR="00FA4944" w:rsidRPr="0039103F" w14:paraId="5C60E556" w14:textId="28EE8599" w:rsidTr="00FA4944">
        <w:trPr>
          <w:trHeight w:val="485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5A41D4" w14:textId="77777777" w:rsidR="00FA4944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Elevation</w:t>
            </w:r>
          </w:p>
          <w:p w14:paraId="70421998" w14:textId="1FD6D29B" w:rsidR="00FA4944" w:rsidRDefault="00FA4944" w:rsidP="00A006EC">
            <w:pPr>
              <w:spacing w:before="0" w:after="0"/>
              <w:jc w:val="center"/>
              <w:rPr>
                <w:sz w:val="15"/>
                <w:szCs w:val="15"/>
                <w:lang w:eastAsia="zh-CN"/>
              </w:rPr>
            </w:pPr>
            <w:r w:rsidRPr="0039103F">
              <w:rPr>
                <w:color w:val="000000"/>
                <w:sz w:val="15"/>
                <w:szCs w:val="15"/>
              </w:rPr>
              <w:t>(m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A02210" w14:textId="3B1A051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  <w:lang w:eastAsia="zh-CN"/>
              </w:rPr>
              <w:t>L</w:t>
            </w:r>
            <w:r>
              <w:rPr>
                <w:rFonts w:hint="eastAsia"/>
                <w:sz w:val="15"/>
                <w:szCs w:val="15"/>
                <w:lang w:eastAsia="zh-CN"/>
              </w:rPr>
              <w:t>atitud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eastAsia="zh-CN"/>
              </w:rPr>
              <w:t>and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  <w:lang w:eastAsia="zh-CN"/>
              </w:rPr>
              <w:t>longitude</w:t>
            </w:r>
          </w:p>
        </w:tc>
        <w:tc>
          <w:tcPr>
            <w:tcW w:w="765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10419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Major plant specie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AFE2FC" w14:textId="60A3DBA6" w:rsidR="00FA4944" w:rsidRDefault="00FA4944" w:rsidP="00A006EC">
            <w:pPr>
              <w:spacing w:before="0" w:after="0"/>
              <w:jc w:val="center"/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5"/>
                <w:szCs w:val="15"/>
                <w:lang w:eastAsia="zh-CN"/>
              </w:rPr>
              <w:t>A</w:t>
            </w:r>
            <w:r w:rsidRPr="00B87398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verage</w:t>
            </w:r>
            <w:r w:rsidRPr="00B87398">
              <w:rPr>
                <w:rFonts w:eastAsia="宋体" w:cs="Times New Roman"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B87398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height</w:t>
            </w:r>
          </w:p>
          <w:p w14:paraId="5E9ED255" w14:textId="1A98CAFC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B87398">
              <w:rPr>
                <w:rFonts w:eastAsia="宋体" w:cs="Times New Roman"/>
                <w:color w:val="000000"/>
                <w:sz w:val="15"/>
                <w:szCs w:val="15"/>
                <w:lang w:eastAsia="zh-CN"/>
              </w:rPr>
              <w:t>(m)</w:t>
            </w:r>
          </w:p>
        </w:tc>
        <w:tc>
          <w:tcPr>
            <w:tcW w:w="6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80BBBD" w14:textId="75A86394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B87398">
              <w:rPr>
                <w:sz w:val="15"/>
                <w:szCs w:val="15"/>
              </w:rPr>
              <w:t>Canopy density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F721FA" w14:textId="1F1B61B9" w:rsidR="00FA4944" w:rsidRPr="0039103F" w:rsidRDefault="00FA4944" w:rsidP="00A006EC">
            <w:pPr>
              <w:spacing w:before="0" w:after="0"/>
              <w:jc w:val="center"/>
              <w:rPr>
                <w:rFonts w:ascii="宋体"/>
                <w:color w:val="000000"/>
                <w:sz w:val="15"/>
                <w:szCs w:val="15"/>
              </w:rPr>
            </w:pPr>
            <w:r w:rsidRPr="0039103F">
              <w:rPr>
                <w:rFonts w:hint="eastAsia"/>
                <w:color w:val="000000"/>
                <w:sz w:val="15"/>
                <w:szCs w:val="15"/>
              </w:rPr>
              <w:t>CBA (cm</w:t>
            </w:r>
            <w:r w:rsidRPr="0039103F">
              <w:rPr>
                <w:color w:val="000000"/>
                <w:sz w:val="15"/>
                <w:szCs w:val="15"/>
                <w:vertAlign w:val="superscript"/>
              </w:rPr>
              <w:t>2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F4710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BL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BA (cm</w:t>
            </w:r>
            <w:r w:rsidRPr="0039103F">
              <w:rPr>
                <w:color w:val="000000"/>
                <w:sz w:val="15"/>
                <w:szCs w:val="15"/>
                <w:vertAlign w:val="superscript"/>
              </w:rPr>
              <w:t>2</w:t>
            </w:r>
            <w:r w:rsidRPr="0039103F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62972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sz w:val="15"/>
                <w:szCs w:val="15"/>
              </w:rPr>
              <w:t>RBA</w:t>
            </w:r>
          </w:p>
        </w:tc>
      </w:tr>
      <w:tr w:rsidR="00FA4944" w:rsidRPr="0039103F" w14:paraId="616C7021" w14:textId="3CD8BC03" w:rsidTr="00FA4944">
        <w:trPr>
          <w:trHeight w:val="534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658887" w14:textId="77777777" w:rsidR="00FA4944" w:rsidRPr="0039103F" w:rsidRDefault="00FA4944" w:rsidP="00A006EC">
            <w:pPr>
              <w:spacing w:before="0" w:after="0"/>
              <w:rPr>
                <w:rFonts w:ascii="宋体" w:cs="宋体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3D623" w14:textId="32DCDF0B" w:rsidR="00FA4944" w:rsidRPr="0039103F" w:rsidRDefault="00FA4944" w:rsidP="00A006EC">
            <w:pPr>
              <w:spacing w:before="0" w:after="0"/>
              <w:rPr>
                <w:rFonts w:ascii="宋体" w:cs="宋体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75FDA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Arb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500FE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Shru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3DF19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Herbal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44822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AAA00" w14:textId="0DF7DEA0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29F38" w14:textId="7DAF3113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2F8B7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EC685C" w14:textId="77777777" w:rsidR="00FA4944" w:rsidRPr="0039103F" w:rsidRDefault="00FA4944" w:rsidP="00A006EC">
            <w:pPr>
              <w:spacing w:before="0" w:after="0"/>
              <w:rPr>
                <w:color w:val="000000"/>
                <w:sz w:val="15"/>
                <w:szCs w:val="15"/>
              </w:rPr>
            </w:pPr>
          </w:p>
        </w:tc>
      </w:tr>
      <w:tr w:rsidR="00FA4944" w:rsidRPr="0039103F" w14:paraId="44A1DA29" w14:textId="72C690D7" w:rsidTr="00FA4944">
        <w:trPr>
          <w:trHeight w:val="184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1B496" w14:textId="72707451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bookmarkStart w:id="0" w:name="_Hlk513996310"/>
            <w:r w:rsidRPr="0039103F">
              <w:rPr>
                <w:color w:val="000000"/>
                <w:sz w:val="15"/>
                <w:szCs w:val="15"/>
              </w:rPr>
              <w:t>6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18241" w14:textId="5033BB28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020C21">
              <w:rPr>
                <w:sz w:val="15"/>
                <w:szCs w:val="15"/>
              </w:rPr>
              <w:t>42°24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42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 xml:space="preserve">N, </w:t>
            </w:r>
            <w:r w:rsidRPr="00020C21">
              <w:rPr>
                <w:sz w:val="15"/>
                <w:szCs w:val="15"/>
              </w:rPr>
              <w:t>128°05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48</w:t>
            </w:r>
            <w:r w:rsidR="00495F68">
              <w:rPr>
                <w:sz w:val="15"/>
                <w:szCs w:val="15"/>
              </w:rPr>
              <w:t>″</w:t>
            </w:r>
            <w:r w:rsidR="00B666DE">
              <w:rPr>
                <w:rFonts w:hint="eastAsia"/>
                <w:sz w:val="15"/>
                <w:szCs w:val="15"/>
                <w:lang w:eastAsia="zh-CN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1E60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Pin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kora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Acer mono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iliaamur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Fraxinusmandshuric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Querc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mongolic</w:t>
            </w:r>
            <w:r w:rsidRPr="0039103F">
              <w:rPr>
                <w:color w:val="000000"/>
                <w:sz w:val="15"/>
                <w:szCs w:val="15"/>
              </w:rPr>
              <w:t>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opulusussur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Acer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riflor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Syringa reticul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0916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hiladelphusincan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orbariasorbifoli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Lonicera japonica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Ribesnigr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Viburn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argent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8462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Brachybotrysparidiform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milacina</w:t>
            </w:r>
            <w:proofErr w:type="spellEnd"/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 japonica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thyriumbrevifron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Thalictr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quilegifoli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Hylomecon</w:t>
            </w:r>
            <w:proofErr w:type="spellEnd"/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 japonica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Gerani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wilfordi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Hibisc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rionu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39997" w14:textId="642AC462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5.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84942" w14:textId="49792FA9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</w:t>
            </w:r>
            <w:r>
              <w:rPr>
                <w:color w:val="00000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172F3" w14:textId="5F58A4D4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21.69±6.5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3BBD5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25.91±2.1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8F0E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0.8±</w:t>
            </w:r>
            <w:smartTag w:uri="urn:schemas-microsoft-com:office:smarttags" w:element="chmetcnv">
              <w:smartTagPr>
                <w:attr w:name="UnitName" w:val="a"/>
                <w:attr w:name="SourceValue" w:val="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103F">
                <w:rPr>
                  <w:color w:val="000000"/>
                  <w:sz w:val="15"/>
                  <w:szCs w:val="15"/>
                </w:rPr>
                <w:t>0.3A</w:t>
              </w:r>
            </w:smartTag>
          </w:p>
        </w:tc>
      </w:tr>
      <w:tr w:rsidR="00FA4944" w:rsidRPr="0039103F" w14:paraId="63486837" w14:textId="561B9B4F" w:rsidTr="00FA4944">
        <w:trPr>
          <w:trHeight w:val="269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0966" w14:textId="5F2B466D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BB23" w14:textId="55E00288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020C21">
              <w:rPr>
                <w:sz w:val="15"/>
                <w:szCs w:val="15"/>
              </w:rPr>
              <w:t>42°21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09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 xml:space="preserve">N, </w:t>
            </w:r>
            <w:r w:rsidRPr="00020C21">
              <w:rPr>
                <w:sz w:val="15"/>
                <w:szCs w:val="15"/>
              </w:rPr>
              <w:t>128°05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48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1C1F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Pin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kora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Betula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latyphyll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iliaamur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Fraxinusmandshuric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biesnephrolep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hellodendronamurense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iceakora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opuluskorean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Syringa reticul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B165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hiladelphusincan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piraeasalicifoli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Rosa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davuric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Rubuscrataegifoliu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uonym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helloman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Coryl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mandshuric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Lonicera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ruprechtian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Viburn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argent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uonym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lat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canthopanaxsenticos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4B41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quiset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hyemale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Lamiumbarbat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Brachybotrysparidiform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Gerani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wilfordi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araseneciohastat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Solanum nigrum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otentillacryptotaeni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17BB" w14:textId="73F615AF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5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D721" w14:textId="16C30B6E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</w:t>
            </w:r>
            <w:r>
              <w:rPr>
                <w:color w:val="00000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D51A" w14:textId="46DF4690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8.63±0.86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3424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25.48±5.9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1FEB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0.4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2"/>
                <w:attr w:name="UnitName" w:val="a"/>
              </w:smartTagPr>
              <w:r w:rsidRPr="0039103F">
                <w:rPr>
                  <w:color w:val="000000"/>
                  <w:sz w:val="15"/>
                  <w:szCs w:val="15"/>
                </w:rPr>
                <w:t>0.2A</w:t>
              </w:r>
            </w:smartTag>
          </w:p>
        </w:tc>
      </w:tr>
      <w:tr w:rsidR="00FA4944" w:rsidRPr="0039103F" w14:paraId="1F3EF668" w14:textId="4071B600" w:rsidTr="00FA4944">
        <w:trPr>
          <w:trHeight w:val="2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74FA" w14:textId="1A39BF4F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A792" w14:textId="6132521A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020C21">
              <w:rPr>
                <w:sz w:val="15"/>
                <w:szCs w:val="15"/>
              </w:rPr>
              <w:t>42°17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5</w:t>
            </w:r>
            <w:r w:rsidRPr="00020C21">
              <w:rPr>
                <w:sz w:val="15"/>
                <w:szCs w:val="15"/>
              </w:rPr>
              <w:t>0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 xml:space="preserve">N, </w:t>
            </w:r>
            <w:r w:rsidRPr="00020C21">
              <w:rPr>
                <w:sz w:val="15"/>
                <w:szCs w:val="15"/>
              </w:rPr>
              <w:t>128°08</w:t>
            </w:r>
            <w:r w:rsidR="00495F68">
              <w:rPr>
                <w:sz w:val="15"/>
                <w:szCs w:val="15"/>
              </w:rPr>
              <w:t>′</w:t>
            </w:r>
            <w:r w:rsidRPr="00020C21">
              <w:rPr>
                <w:sz w:val="15"/>
                <w:szCs w:val="15"/>
              </w:rPr>
              <w:t>1</w:t>
            </w:r>
            <w:r w:rsidR="00F24526">
              <w:rPr>
                <w:sz w:val="15"/>
                <w:szCs w:val="15"/>
              </w:rPr>
              <w:t>1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FA15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Pin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kora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iliaamurensis</w:t>
            </w:r>
            <w:proofErr w:type="spellEnd"/>
            <w:r w:rsidRPr="0039103F">
              <w:rPr>
                <w:rFonts w:ascii="宋体" w:hAnsi="宋体" w:cs="宋体" w:hint="eastAsia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Querc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mongolic</w:t>
            </w:r>
            <w:r w:rsidRPr="0039103F">
              <w:rPr>
                <w:color w:val="000000"/>
                <w:sz w:val="15"/>
                <w:szCs w:val="15"/>
              </w:rPr>
              <w:t>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biesnephrolep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iceajezo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Acer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mandshuric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Acer mono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Ulmuslaciniat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Larixgmelini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B</w:t>
            </w:r>
            <w:r w:rsidRPr="0039103F">
              <w:rPr>
                <w:rFonts w:ascii="宋体" w:hAnsi="宋体" w:cs="宋体" w:hint="eastAsia"/>
                <w:i/>
                <w:iCs/>
                <w:color w:val="000000"/>
                <w:sz w:val="15"/>
                <w:szCs w:val="15"/>
              </w:rPr>
              <w:t>．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costat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opulusdavidian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Acer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egmentos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Acer mo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B6CC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canthopanaxsenticos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orbariasorbifoli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ambucuswilliamsi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piraeasalicifoli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Viburn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argent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Rubuscrataegifoli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Lonicera japon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684E" w14:textId="6A2498E1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color w:val="000000"/>
                <w:sz w:val="15"/>
                <w:szCs w:val="15"/>
              </w:rPr>
              <w:t>Cirsium japonicum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Lamiumbarbat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Gerani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wilfordi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Dryopteriscrassirhizom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BB1D53">
              <w:rPr>
                <w:i/>
                <w:iCs/>
                <w:color w:val="000000"/>
                <w:sz w:val="15"/>
                <w:szCs w:val="15"/>
              </w:rPr>
              <w:t>Brachybotrys</w:t>
            </w:r>
            <w:proofErr w:type="spellEnd"/>
            <w:r w:rsidRPr="00BB1D53">
              <w:rPr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B1D53">
              <w:rPr>
                <w:i/>
                <w:iCs/>
                <w:color w:val="000000"/>
                <w:sz w:val="15"/>
                <w:szCs w:val="15"/>
              </w:rPr>
              <w:t>paridiformis</w:t>
            </w:r>
            <w:proofErr w:type="spellEnd"/>
            <w:r w:rsidRPr="00BB1D53">
              <w:rPr>
                <w:i/>
                <w:iCs/>
                <w:color w:val="000000"/>
                <w:sz w:val="15"/>
                <w:szCs w:val="15"/>
              </w:rPr>
              <w:t xml:space="preserve"> Maxim. ex </w:t>
            </w:r>
            <w:proofErr w:type="spellStart"/>
            <w:r w:rsidRPr="00BB1D53">
              <w:rPr>
                <w:i/>
                <w:iCs/>
                <w:color w:val="000000"/>
                <w:sz w:val="15"/>
                <w:szCs w:val="15"/>
              </w:rPr>
              <w:t>Oliv</w:t>
            </w:r>
            <w:proofErr w:type="spellEnd"/>
            <w:r w:rsidRPr="00BB1D53">
              <w:rPr>
                <w:i/>
                <w:iCs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Brachybotrysparidiform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sz w:val="15"/>
                <w:szCs w:val="15"/>
              </w:rPr>
              <w:t>0.8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RhizomaParidis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quiset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hyemale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Thalictr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quilegifol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A23A" w14:textId="0DFDF1E8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5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7BE6" w14:textId="629BDD85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5B04" w14:textId="4823FE81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22.24±10.43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8AC2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16.71±7.05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B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1A4E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1.9±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103F">
                <w:rPr>
                  <w:color w:val="000000"/>
                  <w:sz w:val="15"/>
                  <w:szCs w:val="15"/>
                </w:rPr>
                <w:t>2.0A</w:t>
              </w:r>
            </w:smartTag>
          </w:p>
        </w:tc>
      </w:tr>
      <w:tr w:rsidR="00FA4944" w:rsidRPr="0039103F" w14:paraId="0421364C" w14:textId="2FBEED3E" w:rsidTr="00FA4944">
        <w:trPr>
          <w:trHeight w:val="2275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34ACFCA" w14:textId="346CE8E8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lastRenderedPageBreak/>
              <w:t>10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532025F" w14:textId="6A4BE4B8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F33C9A">
              <w:rPr>
                <w:sz w:val="15"/>
                <w:szCs w:val="15"/>
              </w:rPr>
              <w:t>42°14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07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 xml:space="preserve">N, </w:t>
            </w:r>
            <w:r w:rsidRPr="00F33C9A">
              <w:rPr>
                <w:sz w:val="15"/>
                <w:szCs w:val="15"/>
              </w:rPr>
              <w:t>128°09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34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39DAEBA0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Pin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kora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iceajezo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iceakora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biesnephrolep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>Acer mono</w:t>
            </w:r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iliaamur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Fraxinusmandshuric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opuluskorean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opuluscathayan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Larixgmelinii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Acer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tegmentos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E8E30DE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bookmarkStart w:id="1" w:name="RANGE!D8"/>
            <w:bookmarkEnd w:id="1"/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uonym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lat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canthopanaxsenticos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Ribesmandshuricum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Rosa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davuric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FF58306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araseneciohastat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Brachybotrysparidiform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Dryopteriscrassirhizom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quiset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hyemale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RhizomaParid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thyriumbrevifro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EECF445" w14:textId="3E1B77A6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6.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C6BC7B4" w14:textId="42966B01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</w:t>
            </w:r>
            <w:r>
              <w:rPr>
                <w:color w:val="000000"/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8B056DF" w14:textId="7688E2A5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28.51±11.12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0016CBF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42.07±22.7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1B5BD05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1.2±</w:t>
            </w:r>
            <w:smartTag w:uri="urn:schemas-microsoft-com:office:smarttags" w:element="chmetcnv">
              <w:smartTagPr>
                <w:attr w:name="UnitName" w:val="a"/>
                <w:attr w:name="SourceValue" w:val="1.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103F">
                <w:rPr>
                  <w:color w:val="000000"/>
                  <w:sz w:val="15"/>
                  <w:szCs w:val="15"/>
                </w:rPr>
                <w:t>1.3A</w:t>
              </w:r>
            </w:smartTag>
          </w:p>
        </w:tc>
      </w:tr>
      <w:tr w:rsidR="00FA4944" w:rsidRPr="0039103F" w14:paraId="67BB5370" w14:textId="7D230FB3" w:rsidTr="00FA4944">
        <w:trPr>
          <w:trHeight w:val="1014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3C001A" w14:textId="512FD064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1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FE3257" w14:textId="6EC83B8C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F33C9A">
              <w:rPr>
                <w:sz w:val="15"/>
                <w:szCs w:val="15"/>
              </w:rPr>
              <w:t>42°10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52</w:t>
            </w:r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 xml:space="preserve">N, </w:t>
            </w:r>
            <w:r w:rsidRPr="00F33C9A">
              <w:rPr>
                <w:sz w:val="15"/>
                <w:szCs w:val="15"/>
              </w:rPr>
              <w:t>128°09</w:t>
            </w:r>
            <w:r w:rsidR="00495F68">
              <w:rPr>
                <w:sz w:val="15"/>
                <w:szCs w:val="15"/>
              </w:rPr>
              <w:t>′</w:t>
            </w:r>
            <w:r w:rsidR="00F24526">
              <w:rPr>
                <w:sz w:val="15"/>
                <w:szCs w:val="15"/>
              </w:rPr>
              <w:t>35</w:t>
            </w:r>
            <w:bookmarkStart w:id="2" w:name="_GoBack"/>
            <w:bookmarkEnd w:id="2"/>
            <w:r w:rsidR="00495F68">
              <w:rPr>
                <w:sz w:val="15"/>
                <w:szCs w:val="15"/>
              </w:rPr>
              <w:t>″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1DAAD3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Pin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korai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biesnephrolep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iceajezo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Larixolgensi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iceakoraiensis</w:t>
            </w:r>
            <w:proofErr w:type="spellEnd"/>
            <w:r w:rsidRPr="0039103F">
              <w:rPr>
                <w:rFonts w:ascii="宋体" w:hAnsi="宋体" w:cs="宋体"/>
                <w:color w:val="000000"/>
                <w:sz w:val="15"/>
                <w:szCs w:val="15"/>
              </w:rPr>
              <w:t>,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 Betula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platyphyl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2F176E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Sorbariasorbifolia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canthopanaxsenticosus</w:t>
            </w:r>
            <w:proofErr w:type="spellEnd"/>
            <w:r w:rsidRPr="0039103F">
              <w:rPr>
                <w:rFonts w:ascii="宋体" w:hAnsi="宋体" w:cs="宋体" w:hint="eastAsia"/>
                <w:color w:val="000000"/>
                <w:sz w:val="15"/>
                <w:szCs w:val="15"/>
              </w:rPr>
              <w:t xml:space="preserve">, </w:t>
            </w: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uonymus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alat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281F9" w14:textId="77777777" w:rsidR="00FA4944" w:rsidRPr="0039103F" w:rsidRDefault="00FA4944" w:rsidP="00A006EC">
            <w:pPr>
              <w:spacing w:before="0" w:after="0"/>
              <w:jc w:val="center"/>
              <w:rPr>
                <w:rFonts w:ascii="宋体" w:cs="宋体"/>
                <w:color w:val="000000"/>
                <w:sz w:val="15"/>
                <w:szCs w:val="15"/>
              </w:rPr>
            </w:pPr>
            <w:r w:rsidRPr="0039103F">
              <w:rPr>
                <w:i/>
                <w:iCs/>
                <w:color w:val="000000"/>
                <w:sz w:val="15"/>
                <w:szCs w:val="15"/>
              </w:rPr>
              <w:t xml:space="preserve">Equisetum </w:t>
            </w:r>
            <w:proofErr w:type="spellStart"/>
            <w:r w:rsidRPr="0039103F">
              <w:rPr>
                <w:i/>
                <w:iCs/>
                <w:color w:val="000000"/>
                <w:sz w:val="15"/>
                <w:szCs w:val="15"/>
              </w:rPr>
              <w:t>hyem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1123C8" w14:textId="2F1F9EB5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6.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12A506" w14:textId="4B33F441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color w:val="000000"/>
                <w:sz w:val="15"/>
                <w:szCs w:val="15"/>
                <w:lang w:eastAsia="zh-CN"/>
              </w:rPr>
              <w:t>0</w:t>
            </w:r>
            <w:r>
              <w:rPr>
                <w:color w:val="000000"/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0EAF9" w14:textId="4DD936A8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31.82±4.44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3312B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5.77±1.31</w:t>
            </w:r>
            <w:r w:rsidRPr="0039103F">
              <w:rPr>
                <w:rFonts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208E0" w14:textId="77777777" w:rsidR="00FA4944" w:rsidRPr="0039103F" w:rsidRDefault="00FA4944" w:rsidP="00A006EC">
            <w:pPr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 w:rsidRPr="0039103F">
              <w:rPr>
                <w:color w:val="000000"/>
                <w:sz w:val="15"/>
                <w:szCs w:val="15"/>
              </w:rPr>
              <w:t>5.6±0.7B</w:t>
            </w:r>
          </w:p>
        </w:tc>
      </w:tr>
    </w:tbl>
    <w:p w14:paraId="40BDB910" w14:textId="30D38816" w:rsidR="00351DFB" w:rsidRPr="003A4987" w:rsidRDefault="003B3D03" w:rsidP="003A4987">
      <w:pPr>
        <w:spacing w:line="480" w:lineRule="auto"/>
        <w:rPr>
          <w:szCs w:val="24"/>
        </w:rPr>
      </w:pPr>
      <w:bookmarkStart w:id="3" w:name="OLE_LINK1"/>
      <w:bookmarkStart w:id="4" w:name="OLE_LINK2"/>
      <w:bookmarkEnd w:id="0"/>
      <w:r w:rsidRPr="0039103F">
        <w:rPr>
          <w:rFonts w:hint="eastAsia"/>
          <w:color w:val="000000"/>
          <w:sz w:val="18"/>
          <w:szCs w:val="18"/>
        </w:rPr>
        <w:t>C</w:t>
      </w:r>
      <w:r w:rsidRPr="0039103F">
        <w:rPr>
          <w:color w:val="000000"/>
          <w:sz w:val="18"/>
          <w:szCs w:val="18"/>
        </w:rPr>
        <w:t xml:space="preserve">BA: breast-height basal area of coniferous trees species per unit area; BLBA: breast-height basal area of broad-leaved tree species per unit area; RBA: ratio of breast-height basal area of coniferous tree height to that of broad-leaved tree species; </w:t>
      </w:r>
      <w:bookmarkEnd w:id="3"/>
      <w:bookmarkEnd w:id="4"/>
      <w:r w:rsidRPr="0039103F">
        <w:rPr>
          <w:color w:val="000000"/>
          <w:sz w:val="18"/>
          <w:szCs w:val="18"/>
        </w:rPr>
        <w:t xml:space="preserve">The measurement and calculation methods of the ratio of </w:t>
      </w:r>
      <w:hyperlink r:id="rId6" w:history="1">
        <w:r w:rsidRPr="0039103F">
          <w:rPr>
            <w:color w:val="000000"/>
            <w:sz w:val="18"/>
            <w:szCs w:val="18"/>
          </w:rPr>
          <w:t>breast-height basal area</w:t>
        </w:r>
      </w:hyperlink>
      <w:r w:rsidRPr="0039103F">
        <w:rPr>
          <w:color w:val="000000"/>
          <w:sz w:val="18"/>
          <w:szCs w:val="18"/>
        </w:rPr>
        <w:t xml:space="preserve"> of coniferous and broad-leaved trees are described in Section 1.3.</w:t>
      </w:r>
    </w:p>
    <w:sectPr w:rsidR="00351DFB" w:rsidRPr="003A4987" w:rsidSect="007A211C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1C14A" w14:textId="77777777" w:rsidR="00260E9D" w:rsidRDefault="00260E9D" w:rsidP="003B3D03">
      <w:pPr>
        <w:spacing w:before="0" w:after="0"/>
      </w:pPr>
      <w:r>
        <w:separator/>
      </w:r>
    </w:p>
  </w:endnote>
  <w:endnote w:type="continuationSeparator" w:id="0">
    <w:p w14:paraId="6AA7576C" w14:textId="77777777" w:rsidR="00260E9D" w:rsidRDefault="00260E9D" w:rsidP="003B3D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91E60" w14:textId="77777777" w:rsidR="00260E9D" w:rsidRDefault="00260E9D" w:rsidP="003B3D03">
      <w:pPr>
        <w:spacing w:before="0" w:after="0"/>
      </w:pPr>
      <w:r>
        <w:separator/>
      </w:r>
    </w:p>
  </w:footnote>
  <w:footnote w:type="continuationSeparator" w:id="0">
    <w:p w14:paraId="4E132C54" w14:textId="77777777" w:rsidR="00260E9D" w:rsidRDefault="00260E9D" w:rsidP="003B3D0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8F2"/>
    <w:rsid w:val="000E67A0"/>
    <w:rsid w:val="00260E9D"/>
    <w:rsid w:val="002C6911"/>
    <w:rsid w:val="00351DFB"/>
    <w:rsid w:val="003A4987"/>
    <w:rsid w:val="003B3D03"/>
    <w:rsid w:val="00495F68"/>
    <w:rsid w:val="004D7145"/>
    <w:rsid w:val="004F2AE6"/>
    <w:rsid w:val="007A211C"/>
    <w:rsid w:val="00854A65"/>
    <w:rsid w:val="008E609D"/>
    <w:rsid w:val="009578F2"/>
    <w:rsid w:val="00A006EC"/>
    <w:rsid w:val="00B666DE"/>
    <w:rsid w:val="00B87398"/>
    <w:rsid w:val="00C06864"/>
    <w:rsid w:val="00D55021"/>
    <w:rsid w:val="00DC775F"/>
    <w:rsid w:val="00E82368"/>
    <w:rsid w:val="00F24526"/>
    <w:rsid w:val="00FA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8B69D07"/>
  <w15:chartTrackingRefBased/>
  <w15:docId w15:val="{AE58502B-A705-455C-81D4-83AA1F2C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3D0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D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B3D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D0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B3D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ki.net/dict_result.aspx?searchword=%e8%83%b8%e9%ab%98%e6%96%ad%e9%9d%a2%e7%a7%af&amp;tjType=sentence&amp;style=&amp;t=breast-height+basal+are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3889560@qq.com</dc:creator>
  <cp:keywords/>
  <dc:description/>
  <cp:lastModifiedBy>1323889560@qq.com</cp:lastModifiedBy>
  <cp:revision>17</cp:revision>
  <dcterms:created xsi:type="dcterms:W3CDTF">2018-10-20T06:49:00Z</dcterms:created>
  <dcterms:modified xsi:type="dcterms:W3CDTF">2019-03-08T06:59:00Z</dcterms:modified>
</cp:coreProperties>
</file>